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87"/>
        <w:gridCol w:w="2369"/>
      </w:tblGrid>
      <w:tr w:rsidR="000D4572" w:rsidRPr="00DE2165" w14:paraId="40A76172" w14:textId="77777777" w:rsidTr="00331123">
        <w:tc>
          <w:tcPr>
            <w:tcW w:w="8856" w:type="dxa"/>
            <w:gridSpan w:val="2"/>
            <w:tcBorders>
              <w:top w:val="nil"/>
            </w:tcBorders>
            <w:shd w:val="clear" w:color="auto" w:fill="auto"/>
          </w:tcPr>
          <w:p w14:paraId="245DE1AD" w14:textId="49FCB9D3" w:rsidR="000D4572" w:rsidRPr="00DE2165" w:rsidRDefault="00EA6E0B" w:rsidP="0033112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Supplementary file: </w:t>
            </w:r>
            <w:r w:rsidR="000D4572" w:rsidRPr="00DE2165">
              <w:rPr>
                <w:rFonts w:ascii="Times New Roman" w:hAnsi="Times New Roman"/>
                <w:szCs w:val="24"/>
              </w:rPr>
              <w:t xml:space="preserve">Interview </w:t>
            </w:r>
            <w:r w:rsidR="000D4572">
              <w:rPr>
                <w:rFonts w:ascii="Times New Roman" w:hAnsi="Times New Roman"/>
                <w:szCs w:val="24"/>
              </w:rPr>
              <w:t>G</w:t>
            </w:r>
            <w:r w:rsidR="000D4572" w:rsidRPr="00DE2165">
              <w:rPr>
                <w:rFonts w:ascii="Times New Roman" w:hAnsi="Times New Roman"/>
                <w:szCs w:val="24"/>
              </w:rPr>
              <w:t>uide</w:t>
            </w:r>
          </w:p>
        </w:tc>
      </w:tr>
      <w:tr w:rsidR="000D4572" w:rsidRPr="00DE2165" w14:paraId="5F29215F" w14:textId="77777777" w:rsidTr="00331123">
        <w:tc>
          <w:tcPr>
            <w:tcW w:w="6487" w:type="dxa"/>
            <w:tcBorders>
              <w:bottom w:val="single" w:sz="4" w:space="0" w:color="auto"/>
            </w:tcBorders>
            <w:shd w:val="clear" w:color="auto" w:fill="auto"/>
          </w:tcPr>
          <w:p w14:paraId="705223B5" w14:textId="77777777" w:rsidR="000D4572" w:rsidRPr="00DE2165" w:rsidRDefault="000D4572" w:rsidP="0033112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Question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</w:tcPr>
          <w:p w14:paraId="1A30DA08" w14:textId="77777777" w:rsidR="000D4572" w:rsidRPr="00DE2165" w:rsidRDefault="000D4572" w:rsidP="0033112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TPB construct</w:t>
            </w:r>
          </w:p>
        </w:tc>
      </w:tr>
      <w:tr w:rsidR="000D4572" w:rsidRPr="00DE2165" w14:paraId="625598FC" w14:textId="77777777" w:rsidTr="00331123">
        <w:tc>
          <w:tcPr>
            <w:tcW w:w="6487" w:type="dxa"/>
            <w:tcBorders>
              <w:bottom w:val="nil"/>
              <w:right w:val="nil"/>
            </w:tcBorders>
            <w:shd w:val="clear" w:color="auto" w:fill="auto"/>
          </w:tcPr>
          <w:p w14:paraId="47F229C1" w14:textId="77777777" w:rsidR="000D4572" w:rsidRPr="00DE2165" w:rsidRDefault="000D4572" w:rsidP="00331123">
            <w:pPr>
              <w:spacing w:line="360" w:lineRule="auto"/>
              <w:ind w:left="284" w:hanging="284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Can you share with me your experiences, if any, on counselling patients on PA in the FHT setting?</w:t>
            </w:r>
          </w:p>
          <w:p w14:paraId="3038AEB3" w14:textId="77777777" w:rsidR="000D4572" w:rsidRPr="00DE2165" w:rsidRDefault="000D4572" w:rsidP="00331123">
            <w:pPr>
              <w:spacing w:line="360" w:lineRule="auto"/>
              <w:ind w:left="284" w:hanging="284"/>
              <w:rPr>
                <w:rFonts w:ascii="Times New Roman" w:hAnsi="Times New Roman"/>
                <w:b/>
                <w:i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What are your experiences, i</w:t>
            </w:r>
            <w:bookmarkStart w:id="0" w:name="_GoBack"/>
            <w:bookmarkEnd w:id="0"/>
            <w:r w:rsidRPr="00DE2165">
              <w:rPr>
                <w:rFonts w:ascii="Times New Roman" w:hAnsi="Times New Roman"/>
                <w:szCs w:val="24"/>
              </w:rPr>
              <w:t>f any, on counselling patients on SB in the FHT setting?</w:t>
            </w:r>
          </w:p>
        </w:tc>
        <w:tc>
          <w:tcPr>
            <w:tcW w:w="2369" w:type="dxa"/>
            <w:tcBorders>
              <w:left w:val="nil"/>
              <w:bottom w:val="nil"/>
            </w:tcBorders>
            <w:shd w:val="clear" w:color="auto" w:fill="auto"/>
          </w:tcPr>
          <w:p w14:paraId="0992DDDA" w14:textId="77777777" w:rsidR="000D4572" w:rsidRPr="00DE2165" w:rsidRDefault="000D4572" w:rsidP="0033112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DE2165">
              <w:rPr>
                <w:rFonts w:ascii="Times New Roman" w:hAnsi="Times New Roman"/>
                <w:szCs w:val="24"/>
              </w:rPr>
              <w:t>Behaviour</w:t>
            </w:r>
            <w:proofErr w:type="spellEnd"/>
          </w:p>
        </w:tc>
      </w:tr>
      <w:tr w:rsidR="000D4572" w:rsidRPr="00DE2165" w14:paraId="371381CC" w14:textId="77777777" w:rsidTr="00331123">
        <w:tc>
          <w:tcPr>
            <w:tcW w:w="64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DADC82" w14:textId="77777777" w:rsidR="000D4572" w:rsidRPr="00DE2165" w:rsidRDefault="000D4572" w:rsidP="00331123">
            <w:pPr>
              <w:spacing w:line="360" w:lineRule="auto"/>
              <w:ind w:left="284" w:hanging="284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Can you share with me your intention, if any, to counsel patients on PA in the future?</w:t>
            </w:r>
          </w:p>
          <w:p w14:paraId="4F4A1C5A" w14:textId="77777777" w:rsidR="000D4572" w:rsidRPr="00DE2165" w:rsidRDefault="000D4572" w:rsidP="00331123">
            <w:pPr>
              <w:spacing w:line="360" w:lineRule="auto"/>
              <w:ind w:left="284" w:hanging="284"/>
              <w:rPr>
                <w:rFonts w:ascii="Times New Roman" w:hAnsi="Times New Roman"/>
                <w:color w:val="1F497D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Can you share with me your intention, if any, to counsel patients on SB in the future?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2E7A37" w14:textId="77777777" w:rsidR="000D4572" w:rsidRPr="00DE2165" w:rsidRDefault="000D4572" w:rsidP="0033112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DE2165">
              <w:rPr>
                <w:rFonts w:ascii="Times New Roman" w:hAnsi="Times New Roman"/>
                <w:szCs w:val="24"/>
              </w:rPr>
              <w:t>Behavioural</w:t>
            </w:r>
            <w:proofErr w:type="spellEnd"/>
            <w:r w:rsidRPr="00DE2165">
              <w:rPr>
                <w:rFonts w:ascii="Times New Roman" w:hAnsi="Times New Roman"/>
                <w:szCs w:val="24"/>
              </w:rPr>
              <w:t xml:space="preserve"> intention</w:t>
            </w:r>
          </w:p>
        </w:tc>
      </w:tr>
      <w:tr w:rsidR="000D4572" w:rsidRPr="00DE2165" w14:paraId="030E7E3B" w14:textId="77777777" w:rsidTr="00331123">
        <w:tc>
          <w:tcPr>
            <w:tcW w:w="64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674595" w14:textId="77777777" w:rsidR="000D4572" w:rsidRPr="00DE2165" w:rsidRDefault="000D4572" w:rsidP="00331123">
            <w:pPr>
              <w:spacing w:line="360" w:lineRule="auto"/>
              <w:ind w:left="284" w:hanging="284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 xml:space="preserve">Overall, do you feel that RDs counselling patients on PA is an effective or ineffective way to improve this </w:t>
            </w:r>
            <w:proofErr w:type="spellStart"/>
            <w:r w:rsidRPr="00DE2165">
              <w:rPr>
                <w:rFonts w:ascii="Times New Roman" w:hAnsi="Times New Roman"/>
                <w:szCs w:val="24"/>
              </w:rPr>
              <w:t>behaviour</w:t>
            </w:r>
            <w:proofErr w:type="spellEnd"/>
            <w:r w:rsidRPr="00DE2165">
              <w:rPr>
                <w:rFonts w:ascii="Times New Roman" w:hAnsi="Times New Roman"/>
                <w:szCs w:val="24"/>
              </w:rPr>
              <w:t>? Why?</w:t>
            </w:r>
          </w:p>
          <w:p w14:paraId="4EE509C5" w14:textId="77777777" w:rsidR="000D4572" w:rsidRPr="00DE2165" w:rsidRDefault="000D4572" w:rsidP="00331123">
            <w:pPr>
              <w:spacing w:line="360" w:lineRule="auto"/>
              <w:ind w:left="284" w:hanging="284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 xml:space="preserve">Overall, do you feel that RDs counselling patients on SB is an effective or ineffective way to improve this </w:t>
            </w:r>
            <w:proofErr w:type="spellStart"/>
            <w:r w:rsidRPr="00DE2165">
              <w:rPr>
                <w:rFonts w:ascii="Times New Roman" w:hAnsi="Times New Roman"/>
                <w:szCs w:val="24"/>
              </w:rPr>
              <w:t>behaviour</w:t>
            </w:r>
            <w:proofErr w:type="spellEnd"/>
            <w:r w:rsidRPr="00DE2165">
              <w:rPr>
                <w:rFonts w:ascii="Times New Roman" w:hAnsi="Times New Roman"/>
                <w:szCs w:val="24"/>
              </w:rPr>
              <w:t>? Why?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B49D97" w14:textId="77777777" w:rsidR="000D4572" w:rsidRPr="00DE2165" w:rsidRDefault="000D4572" w:rsidP="0033112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Attitude</w:t>
            </w:r>
          </w:p>
        </w:tc>
      </w:tr>
      <w:tr w:rsidR="000D4572" w:rsidRPr="00DE2165" w14:paraId="14FF7F62" w14:textId="77777777" w:rsidTr="00331123">
        <w:tc>
          <w:tcPr>
            <w:tcW w:w="64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0D3EC6" w14:textId="77777777" w:rsidR="000D4572" w:rsidRPr="00DE2165" w:rsidRDefault="000D4572" w:rsidP="00331123">
            <w:pPr>
              <w:spacing w:line="360" w:lineRule="auto"/>
              <w:ind w:left="284" w:hanging="284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As an RD, what do you feel other HCPs expect of you in terms of PA and SB counselling?</w:t>
            </w:r>
          </w:p>
          <w:p w14:paraId="3D2E2B9E" w14:textId="77777777" w:rsidR="000D4572" w:rsidRPr="00DE2165" w:rsidRDefault="000D4572" w:rsidP="00331123">
            <w:pPr>
              <w:spacing w:line="360" w:lineRule="auto"/>
              <w:ind w:left="284" w:hanging="284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Do you think that other RDs in FHTs counsel patients regularly on PA and SB, and why or why not?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4C1647" w14:textId="77777777" w:rsidR="000D4572" w:rsidRPr="00DE2165" w:rsidRDefault="000D4572" w:rsidP="0033112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Subjective norm</w:t>
            </w:r>
          </w:p>
        </w:tc>
      </w:tr>
      <w:tr w:rsidR="000D4572" w:rsidRPr="00DE2165" w14:paraId="50507C68" w14:textId="77777777" w:rsidTr="00331123">
        <w:tc>
          <w:tcPr>
            <w:tcW w:w="6487" w:type="dxa"/>
            <w:tcBorders>
              <w:top w:val="nil"/>
              <w:right w:val="nil"/>
            </w:tcBorders>
            <w:shd w:val="clear" w:color="auto" w:fill="auto"/>
          </w:tcPr>
          <w:p w14:paraId="28C6810F" w14:textId="77777777" w:rsidR="000D4572" w:rsidRPr="00DE2165" w:rsidRDefault="000D4572" w:rsidP="00331123">
            <w:pPr>
              <w:spacing w:line="360" w:lineRule="auto"/>
              <w:ind w:left="284" w:hanging="284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What are the circumstances or things in the FHT setting that make it easy or difficult for you to counsel patients on PA?</w:t>
            </w:r>
          </w:p>
          <w:p w14:paraId="6251E79A" w14:textId="77777777" w:rsidR="000D4572" w:rsidRPr="00DE2165" w:rsidRDefault="000D4572" w:rsidP="00331123">
            <w:pPr>
              <w:spacing w:line="360" w:lineRule="auto"/>
              <w:ind w:left="284" w:hanging="284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>What are the circumstances or things in the FHT setting that make it easy or difficult for you to counsel patients on SB?</w:t>
            </w:r>
          </w:p>
        </w:tc>
        <w:tc>
          <w:tcPr>
            <w:tcW w:w="2369" w:type="dxa"/>
            <w:tcBorders>
              <w:top w:val="nil"/>
              <w:left w:val="nil"/>
            </w:tcBorders>
            <w:shd w:val="clear" w:color="auto" w:fill="auto"/>
          </w:tcPr>
          <w:p w14:paraId="7B2EDFE6" w14:textId="77777777" w:rsidR="000D4572" w:rsidRPr="00DE2165" w:rsidRDefault="000D4572" w:rsidP="00331123">
            <w:pPr>
              <w:spacing w:line="360" w:lineRule="auto"/>
              <w:ind w:left="317" w:hanging="317"/>
              <w:rPr>
                <w:rFonts w:ascii="Times New Roman" w:hAnsi="Times New Roman"/>
                <w:szCs w:val="24"/>
              </w:rPr>
            </w:pPr>
            <w:r w:rsidRPr="00DE2165">
              <w:rPr>
                <w:rFonts w:ascii="Times New Roman" w:hAnsi="Times New Roman"/>
                <w:szCs w:val="24"/>
              </w:rPr>
              <w:t xml:space="preserve">Perceived </w:t>
            </w:r>
            <w:proofErr w:type="spellStart"/>
            <w:r w:rsidRPr="00DE2165">
              <w:rPr>
                <w:rFonts w:ascii="Times New Roman" w:hAnsi="Times New Roman"/>
                <w:szCs w:val="24"/>
              </w:rPr>
              <w:t>behavioural</w:t>
            </w:r>
            <w:proofErr w:type="spellEnd"/>
            <w:r w:rsidRPr="00DE2165">
              <w:rPr>
                <w:rFonts w:ascii="Times New Roman" w:hAnsi="Times New Roman"/>
                <w:szCs w:val="24"/>
              </w:rPr>
              <w:t xml:space="preserve"> control</w:t>
            </w:r>
          </w:p>
        </w:tc>
      </w:tr>
    </w:tbl>
    <w:p w14:paraId="5C48831A" w14:textId="77777777" w:rsidR="001B00F3" w:rsidRDefault="001B00F3"/>
    <w:sectPr w:rsidR="001B00F3" w:rsidSect="002B74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hruti">
    <w:altName w:val="Arial"/>
    <w:panose1 w:val="020B0604020202020204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572"/>
    <w:rsid w:val="000D4572"/>
    <w:rsid w:val="001B00F3"/>
    <w:rsid w:val="002B74BC"/>
    <w:rsid w:val="0033263B"/>
    <w:rsid w:val="006657FF"/>
    <w:rsid w:val="007B2F05"/>
    <w:rsid w:val="00EA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015FA"/>
  <w15:chartTrackingRefBased/>
  <w15:docId w15:val="{53DE34A6-B33F-FB40-B0E5-B1E76ACBB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4572"/>
    <w:pPr>
      <w:widowControl w:val="0"/>
    </w:pPr>
    <w:rPr>
      <w:rFonts w:ascii="Shruti" w:eastAsia="Times New Roman" w:hAnsi="Shruti" w:cs="Times New Roman"/>
      <w:snapToGrid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wyer</dc:creator>
  <cp:keywords/>
  <dc:description/>
  <cp:lastModifiedBy>John Dwyer</cp:lastModifiedBy>
  <cp:revision>2</cp:revision>
  <dcterms:created xsi:type="dcterms:W3CDTF">2020-10-21T19:42:00Z</dcterms:created>
  <dcterms:modified xsi:type="dcterms:W3CDTF">2020-10-21T19:42:00Z</dcterms:modified>
</cp:coreProperties>
</file>